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109" w:tblpY="-5738"/>
        <w:tblW w:w="31680" w:type="dxa"/>
        <w:tblLook w:val="04A0" w:firstRow="1" w:lastRow="0" w:firstColumn="1" w:lastColumn="0" w:noHBand="0" w:noVBand="1"/>
      </w:tblPr>
      <w:tblGrid>
        <w:gridCol w:w="17028"/>
        <w:gridCol w:w="2968"/>
        <w:gridCol w:w="4005"/>
        <w:gridCol w:w="1053"/>
        <w:gridCol w:w="2661"/>
        <w:gridCol w:w="1565"/>
        <w:gridCol w:w="1450"/>
        <w:gridCol w:w="950"/>
      </w:tblGrid>
      <w:tr w:rsidR="00A45192" w:rsidRPr="00C1425A" w:rsidTr="00AD4AEF">
        <w:trPr>
          <w:trHeight w:val="408"/>
        </w:trPr>
        <w:tc>
          <w:tcPr>
            <w:tcW w:w="17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5192" w:rsidRPr="00C1425A" w:rsidRDefault="00A45192" w:rsidP="00AD4AE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C1425A" w:rsidRDefault="00A45192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uminococcus</w:t>
            </w:r>
            <w:proofErr w:type="spellEnd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actaris</w:t>
            </w:r>
            <w:proofErr w:type="spellEnd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et </w:t>
            </w:r>
            <w:proofErr w:type="spellStart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el</w:t>
            </w:r>
            <w:proofErr w:type="spellEnd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C1425A" w:rsidRDefault="00A45192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uminococcus</w:t>
            </w:r>
            <w:proofErr w:type="spellEnd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actaris</w:t>
            </w:r>
            <w:proofErr w:type="spellEnd"/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192" w:rsidRPr="00C1425A" w:rsidRDefault="00A45192" w:rsidP="00AD4AE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14.87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C1425A" w:rsidRDefault="00A45192" w:rsidP="00AD4AE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25.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C1425A" w:rsidRDefault="00A45192" w:rsidP="00AD4AE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C1425A" w:rsidRDefault="00A45192" w:rsidP="00AD4AE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C1425A" w:rsidRDefault="00A45192" w:rsidP="00AD4AE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50E-04</w:t>
            </w:r>
          </w:p>
        </w:tc>
      </w:tr>
    </w:tbl>
    <w:p w:rsidR="00A45192" w:rsidRDefault="00A45192" w:rsidP="00A45192">
      <w:pPr>
        <w:rPr>
          <w:rFonts w:ascii="Arial" w:hAnsi="Arial" w:cs="Arial"/>
          <w:b/>
        </w:rPr>
      </w:pPr>
    </w:p>
    <w:p w:rsidR="00A45192" w:rsidRDefault="00A45192" w:rsidP="00A45192">
      <w:pPr>
        <w:rPr>
          <w:rFonts w:ascii="Arial" w:hAnsi="Arial" w:cs="Arial"/>
        </w:rPr>
      </w:pPr>
      <w:proofErr w:type="spellStart"/>
      <w:r w:rsidRPr="008350D8">
        <w:rPr>
          <w:rFonts w:ascii="Arial" w:hAnsi="Arial" w:cs="Arial"/>
          <w:b/>
        </w:rPr>
        <w:t>Table</w:t>
      </w:r>
      <w:proofErr w:type="spellEnd"/>
      <w:r w:rsidRPr="008350D8">
        <w:rPr>
          <w:rFonts w:ascii="Arial" w:hAnsi="Arial" w:cs="Arial"/>
          <w:b/>
        </w:rPr>
        <w:t xml:space="preserve"> S4.</w:t>
      </w:r>
      <w:r w:rsidRPr="008350D8">
        <w:rPr>
          <w:rFonts w:ascii="Arial" w:hAnsi="Arial" w:cs="Arial"/>
        </w:rPr>
        <w:t xml:space="preserve"> </w:t>
      </w:r>
      <w:proofErr w:type="spellStart"/>
      <w:r w:rsidRPr="008350D8">
        <w:rPr>
          <w:rFonts w:ascii="Arial" w:hAnsi="Arial" w:cs="Arial"/>
        </w:rPr>
        <w:t>List</w:t>
      </w:r>
      <w:proofErr w:type="spellEnd"/>
      <w:r w:rsidRPr="008350D8">
        <w:rPr>
          <w:rFonts w:ascii="Arial" w:hAnsi="Arial" w:cs="Arial"/>
        </w:rPr>
        <w:t xml:space="preserve"> of </w:t>
      </w:r>
      <w:proofErr w:type="spellStart"/>
      <w:r w:rsidRPr="008350D8">
        <w:rPr>
          <w:rFonts w:ascii="Arial" w:hAnsi="Arial" w:cs="Arial"/>
        </w:rPr>
        <w:t>phylotypes</w:t>
      </w:r>
      <w:proofErr w:type="spellEnd"/>
      <w:r w:rsidRPr="008350D8">
        <w:rPr>
          <w:rFonts w:ascii="Arial" w:hAnsi="Arial" w:cs="Arial"/>
        </w:rPr>
        <w:t xml:space="preserve"> </w:t>
      </w:r>
      <w:proofErr w:type="spellStart"/>
      <w:r w:rsidRPr="008350D8">
        <w:rPr>
          <w:rFonts w:ascii="Arial" w:hAnsi="Arial" w:cs="Arial"/>
        </w:rPr>
        <w:t>correlating</w:t>
      </w:r>
      <w:proofErr w:type="spellEnd"/>
      <w:r w:rsidRPr="008350D8">
        <w:rPr>
          <w:rFonts w:ascii="Arial" w:hAnsi="Arial" w:cs="Arial"/>
        </w:rPr>
        <w:t xml:space="preserve"> </w:t>
      </w:r>
      <w:proofErr w:type="spellStart"/>
      <w:r w:rsidRPr="008350D8">
        <w:rPr>
          <w:rFonts w:ascii="Arial" w:hAnsi="Arial" w:cs="Arial"/>
        </w:rPr>
        <w:t>significantly</w:t>
      </w:r>
      <w:proofErr w:type="spellEnd"/>
      <w:r w:rsidRPr="008350D8">
        <w:rPr>
          <w:rFonts w:ascii="Arial" w:hAnsi="Arial" w:cs="Arial"/>
        </w:rPr>
        <w:t xml:space="preserve"> with </w:t>
      </w:r>
      <w:proofErr w:type="spellStart"/>
      <w:r w:rsidRPr="008350D8">
        <w:rPr>
          <w:rFonts w:ascii="Arial" w:hAnsi="Arial" w:cs="Arial"/>
        </w:rPr>
        <w:t>abdominal</w:t>
      </w:r>
      <w:proofErr w:type="spellEnd"/>
      <w:r w:rsidRPr="008350D8">
        <w:rPr>
          <w:rFonts w:ascii="Arial" w:hAnsi="Arial" w:cs="Arial"/>
        </w:rPr>
        <w:t xml:space="preserve"> pain</w:t>
      </w:r>
      <w:r>
        <w:rPr>
          <w:rFonts w:ascii="Arial" w:hAnsi="Arial" w:cs="Arial"/>
        </w:rPr>
        <w:t>.</w:t>
      </w:r>
    </w:p>
    <w:tbl>
      <w:tblPr>
        <w:tblW w:w="1475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75"/>
        <w:gridCol w:w="3118"/>
        <w:gridCol w:w="4160"/>
        <w:gridCol w:w="1160"/>
        <w:gridCol w:w="1201"/>
        <w:gridCol w:w="992"/>
        <w:gridCol w:w="1417"/>
        <w:gridCol w:w="1134"/>
      </w:tblGrid>
      <w:tr w:rsidR="00A45192" w:rsidRPr="001D383E" w:rsidTr="00AD4AEF">
        <w:trPr>
          <w:trHeight w:val="320"/>
        </w:trPr>
        <w:tc>
          <w:tcPr>
            <w:tcW w:w="15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D38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hylum/Order</w:t>
            </w:r>
            <w:proofErr w:type="spellEnd"/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D38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us-like</w:t>
            </w:r>
            <w:proofErr w:type="spellEnd"/>
            <w:r w:rsidRPr="001D38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38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roup</w:t>
            </w:r>
            <w:proofErr w:type="spellEnd"/>
            <w:r w:rsidRPr="001D38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D38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hylotype</w:t>
            </w:r>
            <w:proofErr w:type="spellEnd"/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D38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tensity</w:t>
            </w:r>
            <w:proofErr w:type="spellEnd"/>
            <w:r w:rsidRPr="001D38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38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f</w:t>
            </w:r>
            <w:proofErr w:type="spellEnd"/>
            <w:r w:rsidRPr="001D38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pain</w:t>
            </w:r>
          </w:p>
        </w:tc>
        <w:tc>
          <w:tcPr>
            <w:tcW w:w="12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4519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D38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tensity</w:t>
            </w:r>
            <w:proofErr w:type="spellEnd"/>
            <w:r w:rsidRPr="001D38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38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f</w:t>
            </w:r>
            <w:proofErr w:type="spellEnd"/>
            <w:r w:rsidRPr="001D38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  <w:r w:rsidRPr="001D38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 pain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D38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old</w:t>
            </w:r>
            <w:proofErr w:type="spellEnd"/>
            <w:r w:rsidRPr="001D38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38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ange</w:t>
            </w:r>
            <w:proofErr w:type="spellEnd"/>
            <w:r w:rsidRPr="001D38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D38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rrelation</w:t>
            </w:r>
            <w:proofErr w:type="spellEnd"/>
            <w:r w:rsidRPr="001D38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D38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q-value</w:t>
            </w:r>
            <w:proofErr w:type="spellEnd"/>
          </w:p>
        </w:tc>
      </w:tr>
      <w:tr w:rsidR="00A45192" w:rsidRPr="001D383E" w:rsidTr="00AD4AEF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inobacteria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ifidobacterium</w:t>
            </w:r>
            <w:proofErr w:type="spellEnd"/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ncultured</w:t>
            </w:r>
            <w:proofErr w:type="spellEnd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acterium</w:t>
            </w:r>
            <w:proofErr w:type="spellEnd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lone</w:t>
            </w:r>
            <w:proofErr w:type="spellEnd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Eldhufec08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3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4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90E-04</w:t>
            </w:r>
          </w:p>
        </w:tc>
      </w:tr>
      <w:tr w:rsidR="00A45192" w:rsidRPr="001D383E" w:rsidTr="00AD4AEF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5192" w:rsidRPr="001D383E" w:rsidRDefault="00A45192" w:rsidP="00AD4AEF">
            <w:pPr>
              <w:rPr>
                <w:rFonts w:ascii="Cambria" w:eastAsia="Times New Roman" w:hAnsi="Cambria"/>
                <w:color w:val="00000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5192" w:rsidRPr="001D383E" w:rsidRDefault="00A45192" w:rsidP="00AD4AEF">
            <w:pPr>
              <w:rPr>
                <w:rFonts w:ascii="Cambria" w:eastAsia="Times New Roman" w:hAnsi="Cambria"/>
                <w:color w:val="000000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ncultured</w:t>
            </w:r>
            <w:proofErr w:type="spellEnd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ifidobacterium</w:t>
            </w:r>
            <w:proofErr w:type="spellEnd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p</w:t>
            </w:r>
            <w:proofErr w:type="spellEnd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. 16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3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4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90E-04</w:t>
            </w:r>
          </w:p>
        </w:tc>
      </w:tr>
      <w:tr w:rsidR="00A45192" w:rsidRPr="001D383E" w:rsidTr="00AD4AEF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5192" w:rsidRPr="001D383E" w:rsidRDefault="00A45192" w:rsidP="00AD4AEF">
            <w:pPr>
              <w:rPr>
                <w:rFonts w:ascii="Cambria" w:eastAsia="Times New Roman" w:hAnsi="Cambria"/>
                <w:color w:val="00000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5192" w:rsidRPr="001D383E" w:rsidRDefault="00A45192" w:rsidP="00AD4AEF">
            <w:pPr>
              <w:rPr>
                <w:rFonts w:ascii="Cambria" w:eastAsia="Times New Roman" w:hAnsi="Cambria"/>
                <w:color w:val="000000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ifidobacterium</w:t>
            </w:r>
            <w:proofErr w:type="spellEnd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hermophilum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0E-03</w:t>
            </w:r>
          </w:p>
        </w:tc>
      </w:tr>
      <w:tr w:rsidR="00A45192" w:rsidRPr="001D383E" w:rsidTr="00AD4AEF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5192" w:rsidRPr="001D383E" w:rsidRDefault="00A45192" w:rsidP="00AD4AEF">
            <w:pPr>
              <w:rPr>
                <w:rFonts w:ascii="Cambria" w:eastAsia="Times New Roman" w:hAnsi="Cambria"/>
                <w:color w:val="00000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5192" w:rsidRPr="001D383E" w:rsidRDefault="00A45192" w:rsidP="00AD4AEF">
            <w:pPr>
              <w:rPr>
                <w:rFonts w:ascii="Cambria" w:eastAsia="Times New Roman" w:hAnsi="Cambria"/>
                <w:color w:val="000000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ncultured</w:t>
            </w:r>
            <w:proofErr w:type="spellEnd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ifidobacterium</w:t>
            </w:r>
            <w:proofErr w:type="spellEnd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p</w:t>
            </w:r>
            <w:proofErr w:type="spellEnd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. 15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0E-04</w:t>
            </w:r>
          </w:p>
        </w:tc>
      </w:tr>
      <w:tr w:rsidR="00A45192" w:rsidRPr="001D383E" w:rsidTr="00AD4AEF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5192" w:rsidRPr="001D383E" w:rsidRDefault="00A45192" w:rsidP="00AD4AEF">
            <w:pPr>
              <w:rPr>
                <w:rFonts w:ascii="Cambria" w:eastAsia="Times New Roman" w:hAnsi="Cambria"/>
                <w:color w:val="00000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5192" w:rsidRPr="001D383E" w:rsidRDefault="00A45192" w:rsidP="00AD4AEF">
            <w:pPr>
              <w:rPr>
                <w:rFonts w:ascii="Cambria" w:eastAsia="Times New Roman" w:hAnsi="Cambria"/>
                <w:color w:val="000000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ifidobacterium</w:t>
            </w:r>
            <w:proofErr w:type="spellEnd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dolescentis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0E-03</w:t>
            </w:r>
          </w:p>
        </w:tc>
      </w:tr>
      <w:tr w:rsidR="00A45192" w:rsidRPr="001D383E" w:rsidTr="00AD4AEF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5192" w:rsidRPr="001D383E" w:rsidRDefault="00A45192" w:rsidP="00AD4AEF">
            <w:pPr>
              <w:rPr>
                <w:rFonts w:ascii="Cambria" w:eastAsia="Times New Roman" w:hAnsi="Cambria"/>
                <w:color w:val="00000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5192" w:rsidRPr="001D383E" w:rsidRDefault="00A45192" w:rsidP="00AD4AEF">
            <w:pPr>
              <w:rPr>
                <w:rFonts w:ascii="Cambria" w:eastAsia="Times New Roman" w:hAnsi="Cambria"/>
                <w:color w:val="000000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ncultured</w:t>
            </w:r>
            <w:proofErr w:type="spellEnd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acterium</w:t>
            </w:r>
            <w:proofErr w:type="spellEnd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Adhufec069rb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0E-04</w:t>
            </w:r>
          </w:p>
        </w:tc>
      </w:tr>
      <w:tr w:rsidR="00A45192" w:rsidRPr="001D383E" w:rsidTr="00AD4AEF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5192" w:rsidRPr="001D383E" w:rsidRDefault="00A45192" w:rsidP="00AD4AEF">
            <w:pPr>
              <w:rPr>
                <w:rFonts w:ascii="Cambria" w:eastAsia="Times New Roman" w:hAnsi="Cambria"/>
                <w:color w:val="00000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5192" w:rsidRPr="001D383E" w:rsidRDefault="00A45192" w:rsidP="00AD4AEF">
            <w:pPr>
              <w:rPr>
                <w:rFonts w:ascii="Cambria" w:eastAsia="Times New Roman" w:hAnsi="Cambria"/>
                <w:color w:val="000000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ncultured</w:t>
            </w:r>
            <w:proofErr w:type="spellEnd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acterium</w:t>
            </w:r>
            <w:proofErr w:type="spellEnd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uman</w:t>
            </w:r>
            <w:proofErr w:type="spellEnd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fant</w:t>
            </w:r>
            <w:proofErr w:type="spellEnd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) N14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0E-04</w:t>
            </w:r>
          </w:p>
        </w:tc>
      </w:tr>
      <w:tr w:rsidR="00A45192" w:rsidRPr="001D383E" w:rsidTr="00AD4AEF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5192" w:rsidRPr="001D383E" w:rsidRDefault="00A45192" w:rsidP="00AD4AEF">
            <w:pPr>
              <w:rPr>
                <w:rFonts w:ascii="Cambria" w:eastAsia="Times New Roman" w:hAnsi="Cambria"/>
                <w:color w:val="00000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5192" w:rsidRPr="001D383E" w:rsidRDefault="00A45192" w:rsidP="00AD4AEF">
            <w:pPr>
              <w:rPr>
                <w:rFonts w:ascii="Cambria" w:eastAsia="Times New Roman" w:hAnsi="Cambria"/>
                <w:color w:val="000000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ncultured</w:t>
            </w:r>
            <w:proofErr w:type="spellEnd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ifidobacterium</w:t>
            </w:r>
            <w:proofErr w:type="spellEnd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p</w:t>
            </w:r>
            <w:proofErr w:type="spellEnd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. 9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0E-04</w:t>
            </w:r>
          </w:p>
        </w:tc>
      </w:tr>
      <w:tr w:rsidR="00A45192" w:rsidRPr="001D383E" w:rsidTr="00AD4AEF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5192" w:rsidRPr="001D383E" w:rsidRDefault="00A45192" w:rsidP="00AD4AEF">
            <w:pPr>
              <w:rPr>
                <w:rFonts w:ascii="Cambria" w:eastAsia="Times New Roman" w:hAnsi="Cambria"/>
                <w:color w:val="00000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5192" w:rsidRPr="001D383E" w:rsidRDefault="00A45192" w:rsidP="00AD4AEF">
            <w:pPr>
              <w:rPr>
                <w:rFonts w:ascii="Cambria" w:eastAsia="Times New Roman" w:hAnsi="Cambria"/>
                <w:color w:val="000000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ifidobacterium</w:t>
            </w:r>
            <w:proofErr w:type="spellEnd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tenulatum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E-03</w:t>
            </w:r>
          </w:p>
        </w:tc>
      </w:tr>
      <w:tr w:rsidR="00A45192" w:rsidRPr="001D383E" w:rsidTr="00AD4AEF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5192" w:rsidRPr="001D383E" w:rsidRDefault="00A45192" w:rsidP="00AD4AEF">
            <w:pPr>
              <w:rPr>
                <w:rFonts w:ascii="Cambria" w:eastAsia="Times New Roman" w:hAnsi="Cambria"/>
                <w:color w:val="00000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5192" w:rsidRPr="001D383E" w:rsidRDefault="00A45192" w:rsidP="00AD4AEF">
            <w:pPr>
              <w:rPr>
                <w:rFonts w:ascii="Cambria" w:eastAsia="Times New Roman" w:hAnsi="Cambria"/>
                <w:color w:val="000000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ifidobacterium</w:t>
            </w:r>
            <w:proofErr w:type="spellEnd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entium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0E-04</w:t>
            </w:r>
          </w:p>
        </w:tc>
      </w:tr>
      <w:tr w:rsidR="00A45192" w:rsidRPr="001D383E" w:rsidTr="00AD4AEF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5192" w:rsidRPr="001D383E" w:rsidRDefault="00A45192" w:rsidP="00AD4AEF">
            <w:pPr>
              <w:rPr>
                <w:rFonts w:ascii="Cambria" w:eastAsia="Times New Roman" w:hAnsi="Cambria"/>
                <w:color w:val="00000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5192" w:rsidRPr="001D383E" w:rsidRDefault="00A45192" w:rsidP="00AD4AEF">
            <w:pPr>
              <w:rPr>
                <w:rFonts w:ascii="Cambria" w:eastAsia="Times New Roman" w:hAnsi="Cambria"/>
                <w:color w:val="000000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ncultured</w:t>
            </w:r>
            <w:proofErr w:type="spellEnd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acterium</w:t>
            </w:r>
            <w:proofErr w:type="spellEnd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lone</w:t>
            </w:r>
            <w:proofErr w:type="spellEnd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Eldhufec08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0E-04</w:t>
            </w:r>
          </w:p>
        </w:tc>
      </w:tr>
      <w:tr w:rsidR="00A45192" w:rsidRPr="001D383E" w:rsidTr="00AD4AEF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5192" w:rsidRPr="001D383E" w:rsidRDefault="00A45192" w:rsidP="00AD4AEF">
            <w:pPr>
              <w:rPr>
                <w:rFonts w:ascii="Cambria" w:eastAsia="Times New Roman" w:hAnsi="Cambria"/>
                <w:color w:val="00000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5192" w:rsidRPr="001D383E" w:rsidRDefault="00A45192" w:rsidP="00AD4AEF">
            <w:pPr>
              <w:rPr>
                <w:rFonts w:ascii="Cambria" w:eastAsia="Times New Roman" w:hAnsi="Cambria"/>
                <w:color w:val="000000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ncultured</w:t>
            </w:r>
            <w:proofErr w:type="spellEnd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ifidobacterium</w:t>
            </w:r>
            <w:proofErr w:type="spellEnd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p</w:t>
            </w:r>
            <w:proofErr w:type="spellEnd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. 13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0E-04</w:t>
            </w:r>
          </w:p>
        </w:tc>
      </w:tr>
      <w:tr w:rsidR="00A45192" w:rsidRPr="001D383E" w:rsidTr="00AD4AEF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5192" w:rsidRPr="001D383E" w:rsidRDefault="00A45192" w:rsidP="00AD4AEF">
            <w:pPr>
              <w:rPr>
                <w:rFonts w:ascii="Cambria" w:eastAsia="Times New Roman" w:hAnsi="Cambria"/>
                <w:color w:val="00000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5192" w:rsidRPr="001D383E" w:rsidRDefault="00A45192" w:rsidP="00AD4AEF">
            <w:pPr>
              <w:rPr>
                <w:rFonts w:ascii="Cambria" w:eastAsia="Times New Roman" w:hAnsi="Cambria"/>
                <w:color w:val="000000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ncultured</w:t>
            </w:r>
            <w:proofErr w:type="spellEnd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ifidobacterium</w:t>
            </w:r>
            <w:proofErr w:type="spellEnd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p</w:t>
            </w:r>
            <w:proofErr w:type="spellEnd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. 16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0E-04</w:t>
            </w:r>
          </w:p>
        </w:tc>
      </w:tr>
      <w:tr w:rsidR="00A45192" w:rsidRPr="001D383E" w:rsidTr="00AD4AEF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5192" w:rsidRPr="001D383E" w:rsidRDefault="00A45192" w:rsidP="00AD4AEF">
            <w:pPr>
              <w:rPr>
                <w:rFonts w:ascii="Cambria" w:eastAsia="Times New Roman" w:hAnsi="Cambria"/>
                <w:color w:val="00000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5192" w:rsidRPr="001D383E" w:rsidRDefault="00A45192" w:rsidP="00AD4AEF">
            <w:pPr>
              <w:rPr>
                <w:rFonts w:ascii="Cambria" w:eastAsia="Times New Roman" w:hAnsi="Cambria"/>
                <w:color w:val="000000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ncultured</w:t>
            </w:r>
            <w:proofErr w:type="spellEnd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ifidobacterium</w:t>
            </w:r>
            <w:proofErr w:type="spellEnd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p</w:t>
            </w:r>
            <w:proofErr w:type="spellEnd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. 9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0E-04</w:t>
            </w:r>
          </w:p>
        </w:tc>
      </w:tr>
      <w:tr w:rsidR="00A45192" w:rsidRPr="001D383E" w:rsidTr="00AD4AEF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45192" w:rsidRPr="001D383E" w:rsidTr="00AD4AEF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cteroidetes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annerella</w:t>
            </w:r>
            <w:proofErr w:type="spellEnd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et </w:t>
            </w:r>
            <w:proofErr w:type="spellStart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el</w:t>
            </w:r>
            <w:proofErr w:type="spellEnd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ncultured</w:t>
            </w:r>
            <w:proofErr w:type="spellEnd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acterium</w:t>
            </w:r>
            <w:proofErr w:type="spellEnd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NI7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0E-03</w:t>
            </w:r>
          </w:p>
        </w:tc>
      </w:tr>
      <w:tr w:rsidR="00A45192" w:rsidRPr="001D383E" w:rsidTr="00AD4AEF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45192" w:rsidRPr="001D383E" w:rsidTr="00AD4AEF">
        <w:trPr>
          <w:trHeight w:val="1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45192" w:rsidRPr="001D383E" w:rsidTr="00AD4AEF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Clostridium</w:t>
            </w:r>
            <w:proofErr w:type="spellEnd"/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uster</w:t>
            </w:r>
            <w:proofErr w:type="spellEnd"/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V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naerotruncus</w:t>
            </w:r>
            <w:proofErr w:type="spellEnd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lihominis</w:t>
            </w:r>
            <w:proofErr w:type="spellEnd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et </w:t>
            </w:r>
            <w:proofErr w:type="spellStart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el</w:t>
            </w:r>
            <w:proofErr w:type="spellEnd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ncultured</w:t>
            </w:r>
            <w:proofErr w:type="spellEnd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acterium</w:t>
            </w:r>
            <w:proofErr w:type="spellEnd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lone</w:t>
            </w:r>
            <w:proofErr w:type="spellEnd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Eldhufec2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23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0E-06</w:t>
            </w:r>
          </w:p>
        </w:tc>
      </w:tr>
      <w:tr w:rsidR="00A45192" w:rsidRPr="001D383E" w:rsidTr="00AD4AEF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5192" w:rsidRPr="001D383E" w:rsidRDefault="00A45192" w:rsidP="00AD4AEF">
            <w:pPr>
              <w:rPr>
                <w:rFonts w:ascii="Cambria" w:eastAsia="Times New Roman" w:hAnsi="Cambria"/>
                <w:color w:val="00000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acterium</w:t>
            </w:r>
            <w:proofErr w:type="spellEnd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adhufec1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81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0E-05</w:t>
            </w:r>
          </w:p>
        </w:tc>
      </w:tr>
      <w:tr w:rsidR="00A45192" w:rsidRPr="001D383E" w:rsidTr="00AD4AEF">
        <w:trPr>
          <w:trHeight w:val="1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45192" w:rsidRPr="001D383E" w:rsidTr="00AD4AEF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5192" w:rsidRPr="001D383E" w:rsidRDefault="00A45192" w:rsidP="00AD4AEF">
            <w:pPr>
              <w:rPr>
                <w:rFonts w:ascii="Cambria" w:eastAsia="Times New Roman" w:hAnsi="Cambria"/>
                <w:color w:val="00000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aecalibacterium</w:t>
            </w:r>
            <w:proofErr w:type="spellEnd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rausnitzii</w:t>
            </w:r>
            <w:proofErr w:type="spellEnd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et </w:t>
            </w:r>
            <w:proofErr w:type="spellStart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el</w:t>
            </w:r>
            <w:proofErr w:type="spellEnd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ncultured</w:t>
            </w:r>
            <w:proofErr w:type="spellEnd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acterium</w:t>
            </w:r>
            <w:proofErr w:type="spellEnd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KP6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70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2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0E-03</w:t>
            </w:r>
          </w:p>
        </w:tc>
      </w:tr>
      <w:tr w:rsidR="00A45192" w:rsidRPr="001D383E" w:rsidTr="00AD4AEF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5192" w:rsidRPr="001D383E" w:rsidRDefault="00A45192" w:rsidP="00AD4AEF">
            <w:pPr>
              <w:rPr>
                <w:rFonts w:ascii="Cambria" w:eastAsia="Times New Roman" w:hAnsi="Cambria"/>
                <w:color w:val="00000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ncultured</w:t>
            </w:r>
            <w:proofErr w:type="spellEnd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acterium</w:t>
            </w:r>
            <w:proofErr w:type="spellEnd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L4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6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0E-03</w:t>
            </w:r>
          </w:p>
        </w:tc>
      </w:tr>
      <w:tr w:rsidR="00A45192" w:rsidRPr="001D383E" w:rsidTr="00AD4AEF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scillospira</w:t>
            </w:r>
            <w:proofErr w:type="spellEnd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uillermondii</w:t>
            </w:r>
            <w:proofErr w:type="spellEnd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et </w:t>
            </w:r>
            <w:proofErr w:type="spellStart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el</w:t>
            </w:r>
            <w:proofErr w:type="spellEnd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ncultured</w:t>
            </w:r>
            <w:proofErr w:type="spellEnd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acterium</w:t>
            </w:r>
            <w:proofErr w:type="spellEnd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MA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408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1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0E-03</w:t>
            </w:r>
          </w:p>
        </w:tc>
      </w:tr>
      <w:tr w:rsidR="00A45192" w:rsidRPr="001D383E" w:rsidTr="00AD4AEF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45192" w:rsidRPr="001D383E" w:rsidTr="00AD4AEF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uminococcus</w:t>
            </w:r>
            <w:proofErr w:type="spellEnd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llidus</w:t>
            </w:r>
            <w:proofErr w:type="spellEnd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et </w:t>
            </w:r>
            <w:proofErr w:type="spellStart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el</w:t>
            </w:r>
            <w:proofErr w:type="spellEnd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uminococcus</w:t>
            </w:r>
            <w:proofErr w:type="spellEnd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lavefaciens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90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0E-05</w:t>
            </w:r>
          </w:p>
        </w:tc>
      </w:tr>
      <w:tr w:rsidR="00A45192" w:rsidRPr="001D383E" w:rsidTr="00AD4AEF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5192" w:rsidRPr="001D383E" w:rsidRDefault="00A45192" w:rsidP="00AD4AEF">
            <w:pPr>
              <w:rPr>
                <w:rFonts w:ascii="Cambria" w:eastAsia="Times New Roman" w:hAnsi="Cambria"/>
                <w:color w:val="00000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ncultured</w:t>
            </w:r>
            <w:proofErr w:type="spellEnd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acterium</w:t>
            </w:r>
            <w:proofErr w:type="spellEnd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D78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0E-04</w:t>
            </w:r>
          </w:p>
        </w:tc>
      </w:tr>
      <w:tr w:rsidR="00A45192" w:rsidRPr="001D383E" w:rsidTr="00AD4AEF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45192" w:rsidRPr="001D383E" w:rsidTr="00AD4AEF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5192" w:rsidRPr="001D383E" w:rsidRDefault="00A45192" w:rsidP="00AD4AEF">
            <w:pPr>
              <w:rPr>
                <w:rFonts w:ascii="Cambria" w:eastAsia="Times New Roman" w:hAnsi="Cambria"/>
                <w:color w:val="00000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ubdoligranulum</w:t>
            </w:r>
            <w:proofErr w:type="spellEnd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ariable</w:t>
            </w:r>
            <w:proofErr w:type="spellEnd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at </w:t>
            </w:r>
            <w:proofErr w:type="spellStart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el</w:t>
            </w:r>
            <w:proofErr w:type="spellEnd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ncultured</w:t>
            </w:r>
            <w:proofErr w:type="spellEnd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acterium</w:t>
            </w:r>
            <w:proofErr w:type="spellEnd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HuCB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08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5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0E-03</w:t>
            </w:r>
          </w:p>
        </w:tc>
      </w:tr>
      <w:tr w:rsidR="00A45192" w:rsidRPr="001D383E" w:rsidTr="00AD4AEF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45192" w:rsidRPr="001D383E" w:rsidTr="00AD4AEF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ostridium</w:t>
            </w:r>
            <w:proofErr w:type="spellEnd"/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uster</w:t>
            </w:r>
            <w:proofErr w:type="spellEnd"/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IVa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lostridium</w:t>
            </w:r>
            <w:proofErr w:type="spellEnd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phenoides</w:t>
            </w:r>
            <w:proofErr w:type="spellEnd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et </w:t>
            </w:r>
            <w:proofErr w:type="spellStart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el</w:t>
            </w:r>
            <w:proofErr w:type="spellEnd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ncultured</w:t>
            </w:r>
            <w:proofErr w:type="spellEnd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acterium</w:t>
            </w:r>
            <w:proofErr w:type="spellEnd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HuDI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89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0E-03</w:t>
            </w:r>
          </w:p>
        </w:tc>
      </w:tr>
      <w:tr w:rsidR="00A45192" w:rsidRPr="001D383E" w:rsidTr="00AD4AEF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ncultured</w:t>
            </w:r>
            <w:proofErr w:type="spellEnd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acterium</w:t>
            </w:r>
            <w:proofErr w:type="spellEnd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HuCA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6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9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E-03</w:t>
            </w:r>
          </w:p>
        </w:tc>
      </w:tr>
      <w:tr w:rsidR="00A45192" w:rsidRPr="001D383E" w:rsidTr="00AD4AEF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5192" w:rsidRPr="001D383E" w:rsidRDefault="00A45192" w:rsidP="00AD4AEF">
            <w:pPr>
              <w:rPr>
                <w:rFonts w:ascii="Cambria" w:eastAsia="Times New Roman" w:hAnsi="Cambria"/>
                <w:color w:val="00000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lostridium</w:t>
            </w:r>
            <w:proofErr w:type="spellEnd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ymbiosum</w:t>
            </w:r>
            <w:proofErr w:type="spellEnd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et </w:t>
            </w:r>
            <w:proofErr w:type="spellStart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el</w:t>
            </w:r>
            <w:proofErr w:type="spellEnd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ncultured</w:t>
            </w:r>
            <w:proofErr w:type="spellEnd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ram-positive</w:t>
            </w:r>
            <w:proofErr w:type="spellEnd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acterium</w:t>
            </w:r>
            <w:proofErr w:type="spellEnd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NO5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32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0E-05</w:t>
            </w:r>
          </w:p>
        </w:tc>
      </w:tr>
      <w:tr w:rsidR="00A45192" w:rsidRPr="001D383E" w:rsidTr="00AD4AEF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5192" w:rsidRPr="001D383E" w:rsidRDefault="00A45192" w:rsidP="00AD4AEF">
            <w:pPr>
              <w:rPr>
                <w:rFonts w:ascii="Cambria" w:eastAsia="Times New Roman" w:hAnsi="Cambria"/>
                <w:color w:val="00000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lostridium</w:t>
            </w:r>
            <w:proofErr w:type="spellEnd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ymbiosum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91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40E-06</w:t>
            </w:r>
          </w:p>
        </w:tc>
      </w:tr>
      <w:tr w:rsidR="00A45192" w:rsidRPr="001D383E" w:rsidTr="00AD4AEF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5192" w:rsidRPr="001D383E" w:rsidRDefault="00A45192" w:rsidP="00AD4AEF">
            <w:pPr>
              <w:rPr>
                <w:rFonts w:ascii="Cambria" w:eastAsia="Times New Roman" w:hAnsi="Cambria"/>
                <w:color w:val="00000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orea</w:t>
            </w:r>
            <w:proofErr w:type="spellEnd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ormicigenerans</w:t>
            </w:r>
            <w:proofErr w:type="spellEnd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et </w:t>
            </w:r>
            <w:proofErr w:type="spellStart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el</w:t>
            </w:r>
            <w:proofErr w:type="spellEnd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ncultured</w:t>
            </w:r>
            <w:proofErr w:type="spellEnd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acterium</w:t>
            </w:r>
            <w:proofErr w:type="spellEnd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N87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1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0E-03</w:t>
            </w:r>
          </w:p>
        </w:tc>
      </w:tr>
      <w:tr w:rsidR="00A45192" w:rsidRPr="001D383E" w:rsidTr="00AD4AEF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5192" w:rsidRPr="001D383E" w:rsidRDefault="00A45192" w:rsidP="00AD4AEF">
            <w:pPr>
              <w:rPr>
                <w:rFonts w:ascii="Cambria" w:eastAsia="Times New Roman" w:hAnsi="Cambria"/>
                <w:color w:val="00000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45192" w:rsidRPr="001D383E" w:rsidTr="00AD4AEF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5192" w:rsidRPr="001D383E" w:rsidRDefault="00A45192" w:rsidP="00AD4AEF">
            <w:pPr>
              <w:rPr>
                <w:rFonts w:ascii="Cambria" w:eastAsia="Times New Roman" w:hAnsi="Cambria"/>
                <w:color w:val="00000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uminococcus</w:t>
            </w:r>
            <w:proofErr w:type="spellEnd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actaris</w:t>
            </w:r>
            <w:proofErr w:type="spellEnd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et </w:t>
            </w:r>
            <w:proofErr w:type="spellStart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el</w:t>
            </w:r>
            <w:proofErr w:type="spellEnd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uminococcus</w:t>
            </w:r>
            <w:proofErr w:type="spellEnd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p</w:t>
            </w:r>
            <w:proofErr w:type="spellEnd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. CO4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7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4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0E-03</w:t>
            </w:r>
          </w:p>
        </w:tc>
      </w:tr>
      <w:tr w:rsidR="00A45192" w:rsidRPr="001D383E" w:rsidTr="00AD4AEF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45192" w:rsidRPr="001D383E" w:rsidTr="00AD4AEF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ultured</w:t>
            </w:r>
            <w:proofErr w:type="spellEnd"/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ostridiales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ncultured</w:t>
            </w:r>
            <w:proofErr w:type="spellEnd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lostridiales</w:t>
            </w:r>
            <w:proofErr w:type="spellEnd"/>
            <w:r w:rsidRPr="001D383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II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ultured</w:t>
            </w:r>
            <w:proofErr w:type="spellEnd"/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cterium</w:t>
            </w:r>
            <w:proofErr w:type="spellEnd"/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LDB-H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6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192" w:rsidRPr="001D383E" w:rsidRDefault="00A45192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38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0E-05</w:t>
            </w:r>
          </w:p>
        </w:tc>
      </w:tr>
    </w:tbl>
    <w:p w:rsidR="00BD411B" w:rsidRDefault="00BD411B" w:rsidP="00A45192"/>
    <w:sectPr w:rsidR="00BD411B" w:rsidSect="00A45192">
      <w:pgSz w:w="16840" w:h="11900" w:orient="landscape"/>
      <w:pgMar w:top="142" w:right="1440" w:bottom="156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altName w:val="ＭＳ ゴシック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5192"/>
    <w:rsid w:val="0004445C"/>
    <w:rsid w:val="00A45192"/>
    <w:rsid w:val="00BD411B"/>
    <w:rsid w:val="00CF181C"/>
    <w:rsid w:val="00F314F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6C361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5192"/>
    <w:pPr>
      <w:spacing w:after="200" w:line="276" w:lineRule="auto"/>
    </w:pPr>
    <w:rPr>
      <w:rFonts w:ascii="Calibri" w:eastAsia="Calibri" w:hAnsi="Calibri" w:cs="Times New Roman"/>
      <w:sz w:val="22"/>
      <w:szCs w:val="22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5192"/>
    <w:pPr>
      <w:spacing w:after="200" w:line="276" w:lineRule="auto"/>
    </w:pPr>
    <w:rPr>
      <w:rFonts w:ascii="Calibri" w:eastAsia="Calibri" w:hAnsi="Calibri" w:cs="Times New Roman"/>
      <w:sz w:val="22"/>
      <w:szCs w:val="22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6</Words>
  <Characters>2261</Characters>
  <Application>Microsoft Macintosh Word</Application>
  <DocSecurity>0</DocSecurity>
  <Lines>18</Lines>
  <Paragraphs>5</Paragraphs>
  <ScaleCrop>false</ScaleCrop>
  <Company/>
  <LinksUpToDate>false</LinksUpToDate>
  <CharactersWithSpaces>2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Salonen</dc:creator>
  <cp:keywords/>
  <dc:description/>
  <cp:lastModifiedBy>Anne Salonen</cp:lastModifiedBy>
  <cp:revision>1</cp:revision>
  <dcterms:created xsi:type="dcterms:W3CDTF">2011-07-12T09:00:00Z</dcterms:created>
  <dcterms:modified xsi:type="dcterms:W3CDTF">2011-07-12T09:03:00Z</dcterms:modified>
</cp:coreProperties>
</file>